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22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620"/>
        <w:gridCol w:w="1350"/>
        <w:gridCol w:w="1710"/>
        <w:gridCol w:w="1530"/>
        <w:gridCol w:w="1440"/>
        <w:gridCol w:w="1350"/>
        <w:gridCol w:w="982"/>
      </w:tblGrid>
      <w:tr w:rsidR="00506818" w:rsidRPr="00BA2EA4" w14:paraId="1449DE2B" w14:textId="50289E74" w:rsidTr="009D40A9">
        <w:trPr>
          <w:trHeight w:val="206"/>
        </w:trPr>
        <w:tc>
          <w:tcPr>
            <w:tcW w:w="1322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86021" w14:textId="3FE3F4E5" w:rsidR="00506818" w:rsidRPr="00BA2EA4" w:rsidRDefault="002C5463" w:rsidP="00663205">
            <w:pPr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S1 Table</w:t>
            </w:r>
            <w:r w:rsidR="00506818" w:rsidRPr="00BA2EA4">
              <w:rPr>
                <w:rFonts w:ascii="Times" w:eastAsia="Times New Roman" w:hAnsi="Times" w:cs="Times New Roman"/>
                <w:sz w:val="22"/>
                <w:szCs w:val="22"/>
              </w:rPr>
              <w:t>.</w:t>
            </w:r>
          </w:p>
          <w:p w14:paraId="41539D69" w14:textId="01DCD03F" w:rsidR="00506818" w:rsidRPr="00BA2EA4" w:rsidRDefault="00506818" w:rsidP="00663205">
            <w:pPr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Segoe UI"/>
                <w:sz w:val="22"/>
                <w:szCs w:val="22"/>
              </w:rPr>
              <w:t xml:space="preserve">Characteristics of Adolescent Participants from the 2020 International Food Policy Study </w:t>
            </w:r>
            <w:r>
              <w:rPr>
                <w:rFonts w:ascii="Times" w:eastAsia="Times New Roman" w:hAnsi="Times" w:cs="Segoe UI"/>
                <w:sz w:val="22"/>
                <w:szCs w:val="22"/>
              </w:rPr>
              <w:t xml:space="preserve">Stratified by Country </w:t>
            </w:r>
            <w:r w:rsidRPr="00BA2EA4">
              <w:rPr>
                <w:rFonts w:ascii="Times" w:eastAsia="Times New Roman" w:hAnsi="Times" w:cs="Segoe UI"/>
                <w:sz w:val="22"/>
                <w:szCs w:val="22"/>
              </w:rPr>
              <w:t>(N = 12,031)</w:t>
            </w:r>
          </w:p>
        </w:tc>
      </w:tr>
      <w:tr w:rsidR="00BA2EA4" w:rsidRPr="00BA2EA4" w14:paraId="758816BD" w14:textId="3FCA93BF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7F23E4" w14:textId="77777777" w:rsidR="00BA2EA4" w:rsidRPr="00BA2EA4" w:rsidRDefault="00BA2EA4" w:rsidP="00663205">
            <w:pPr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90C2B7" w14:textId="564C502C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Canad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38AABA4" w14:textId="00985340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Australi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E77F27" w14:textId="20F709E8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United Kingdo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105ED6E" w14:textId="00B82DE9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United Stat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B72953E" w14:textId="5D8D9F2C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Mexic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5D41DCD" w14:textId="1260D6BA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Chi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92CE9E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35073E58" w14:textId="700D6122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CC45A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59B64" w14:textId="70F007AA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% / M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D788DE" w14:textId="4362EEDB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% / M (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5CA53A" w14:textId="45722931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% / M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08CC89" w14:textId="47A30A4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% / M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B90024" w14:textId="54CE1896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% / M 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D1973CB" w14:textId="3F9C4D94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% / M (SD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54381B" w14:textId="0F2DB6D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p</w:t>
            </w:r>
            <w:r w:rsidR="00506818" w:rsidRPr="00506818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A2EA4" w:rsidRPr="00BA2EA4" w14:paraId="6EF4D1A4" w14:textId="55F94D3B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F88D6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Sex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6175E7" w14:textId="37DA473A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82BD390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C64557A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A52415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2F2B553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647F97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814C013" w14:textId="47B7F473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99</w:t>
            </w:r>
          </w:p>
        </w:tc>
      </w:tr>
      <w:tr w:rsidR="00BA2EA4" w:rsidRPr="00BA2EA4" w14:paraId="49981D8B" w14:textId="2F198B78" w:rsidTr="00BA2EA4">
        <w:trPr>
          <w:trHeight w:val="93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B7FA8" w14:textId="77777777" w:rsidR="00BA2EA4" w:rsidRPr="00BA2EA4" w:rsidRDefault="00BA2EA4" w:rsidP="00BA2EA4">
            <w:pPr>
              <w:ind w:left="18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D2C44" w14:textId="514390A6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49.</w:t>
            </w:r>
            <w:r w:rsidR="00BF6757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873C452" w14:textId="02C2D8E1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74057F" w14:textId="509713F6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05F6C8" w14:textId="0CA4702B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9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2D522B" w14:textId="7ADD2BC4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8CE176" w14:textId="3089668E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084A06" w14:textId="5A7B4FF9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68572290" w14:textId="130C69FA" w:rsidTr="00BA2EA4">
        <w:trPr>
          <w:trHeight w:val="68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24C76" w14:textId="77777777" w:rsidR="00BA2EA4" w:rsidRPr="00BA2EA4" w:rsidRDefault="00BA2EA4" w:rsidP="00BA2EA4">
            <w:pPr>
              <w:ind w:left="18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2C4B72" w14:textId="02556579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  <w:r w:rsidR="00BF6757">
              <w:rPr>
                <w:rFonts w:ascii="Times" w:eastAsia="Times New Roman" w:hAnsi="Times" w:cs="Times New Roman"/>
                <w:sz w:val="22"/>
                <w:szCs w:val="22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6679DC5" w14:textId="63C1D9F1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1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A2963E" w14:textId="3D5E5D86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C327755" w14:textId="2E42D674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026C56" w14:textId="565C2194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35D171E" w14:textId="04ADD3F1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E4A4C3A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25160B51" w14:textId="635B2496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5D975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Age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453F7" w14:textId="2192D37F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13.5 (2.</w:t>
            </w:r>
            <w:r w:rsidR="00287A35">
              <w:rPr>
                <w:rFonts w:ascii="Times" w:eastAsia="Times New Roman" w:hAnsi="Times" w:cs="Times New Roman"/>
                <w:sz w:val="22"/>
                <w:szCs w:val="22"/>
              </w:rPr>
              <w:t>3</w:t>
            </w: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0C01E0" w14:textId="67903982" w:rsidR="00BA2EA4" w:rsidRPr="00BA2EA4" w:rsidRDefault="00287A35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.</w:t>
            </w:r>
            <w:r w:rsidR="00BF6757">
              <w:rPr>
                <w:rFonts w:ascii="Times" w:eastAsia="Times New Roman" w:hAnsi="Times" w:cs="Times New Roman"/>
                <w:sz w:val="22"/>
                <w:szCs w:val="22"/>
              </w:rPr>
              <w:t>4 (2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7BF49A" w14:textId="05446BE2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.5 (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D0D1EB4" w14:textId="6EF843A9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.5 (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6D95455" w14:textId="7180964B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.4 (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9ADFB1" w14:textId="2A7CB5D9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.5 (2.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A976E53" w14:textId="2F7FB6E4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F6757">
              <w:rPr>
                <w:rFonts w:ascii="Times" w:eastAsia="Times New Roman" w:hAnsi="Times" w:cs="Times New Roman"/>
                <w:sz w:val="22"/>
                <w:szCs w:val="22"/>
              </w:rPr>
              <w:t>0.722</w:t>
            </w:r>
          </w:p>
        </w:tc>
      </w:tr>
      <w:tr w:rsidR="00BA2EA4" w:rsidRPr="00BA2EA4" w14:paraId="085794B4" w14:textId="5E704C34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BCDB12" w14:textId="7382B93B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Race/</w:t>
            </w:r>
            <w:proofErr w:type="spellStart"/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Ethnicity</w:t>
            </w:r>
            <w:r w:rsidR="00506818" w:rsidRPr="00506818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D27AB" w14:textId="1C491478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0516AED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8EAA2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7C11F97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19001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6B3988A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284FDE" w14:textId="058BE39D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2BD5A868" w14:textId="468CBD7B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07F1B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Majority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8EDBF" w14:textId="4D4CC9C2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7</w:t>
            </w:r>
            <w:r w:rsidR="00BF6757">
              <w:rPr>
                <w:rFonts w:ascii="Times" w:eastAsia="Times New Roman" w:hAnsi="Times" w:cs="Times New Roman"/>
                <w:sz w:val="22"/>
                <w:szCs w:val="22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4F66E77" w14:textId="02AA6C3E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AB26B25" w14:textId="4483D0BA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2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1F0FDC9" w14:textId="15502F08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9CE6690" w14:textId="7853A133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C6AC90" w14:textId="3361D95B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5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04DFC9D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07E78CA5" w14:textId="6AE0E036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A6689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Minority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2C7DEC" w14:textId="753DD660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  <w:r w:rsidR="00BF6757">
              <w:rPr>
                <w:rFonts w:ascii="Times" w:eastAsia="Times New Roman" w:hAnsi="Times" w:cs="Times New Roman"/>
                <w:sz w:val="22"/>
                <w:szCs w:val="22"/>
              </w:rPr>
              <w:t>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5EAC2DE" w14:textId="4682E080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8BDED5" w14:textId="758EBB40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A131AB7" w14:textId="368A5E22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73B8D5" w14:textId="36F05AC1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B509FD" w14:textId="2432C37E" w:rsidR="00BA2EA4" w:rsidRPr="00BA2EA4" w:rsidRDefault="00BF675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4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00654E7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4303E089" w14:textId="1DF4014E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0B5B79" w14:textId="5268BCE3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BMI Z-Score Classifi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12061" w14:textId="322F99DF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199ED61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D23797D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82B432E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2DD755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66F32BF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E2C994" w14:textId="08C81274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50B87D84" w14:textId="7B5C0E1A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C9C38F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Z-Score &lt; -3 (“Severe Thinness”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600BFC" w14:textId="71EE23AF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1.</w:t>
            </w:r>
            <w:r w:rsidR="0063644E">
              <w:rPr>
                <w:rFonts w:ascii="Times" w:eastAsia="Times New Roman" w:hAnsi="Times" w:cs="Times New Roman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FFBCB2" w14:textId="344C62A0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BABA83" w14:textId="5FA5B70A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A8B4A62" w14:textId="78F161FD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1BF2794" w14:textId="36D454C1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6FB1B38" w14:textId="607529BE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95E566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5EBD8DFE" w14:textId="328E278A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408EB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-3 ≤</w:t>
            </w:r>
            <w:r w:rsidRPr="00BA2EA4">
              <w:rPr>
                <w:rFonts w:ascii="Times New Roman" w:eastAsia="Times New Roman" w:hAnsi="Times New Roman" w:cs="Times New Roman"/>
                <w:sz w:val="22"/>
                <w:szCs w:val="22"/>
              </w:rPr>
              <w:t> </w:t>
            </w: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Z-Score &lt; -2 (“Thinness”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702A7" w14:textId="691B2B26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621023" w14:textId="2AF9DD36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16A43B" w14:textId="23BD73D8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9C6071" w14:textId="6621E1A9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D9F7BB" w14:textId="377074AB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BFC296" w14:textId="3FC83B21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28F966D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1AF47E48" w14:textId="298A9D67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D347F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-2 ≤ Z-Score ≤ 1 (“Normal Weight”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D3C335" w14:textId="2D126F68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4</w:t>
            </w:r>
            <w:r w:rsidR="0063644E">
              <w:rPr>
                <w:rFonts w:ascii="Times" w:eastAsia="Times New Roman" w:hAnsi="Times" w:cs="Times New Roman"/>
                <w:sz w:val="22"/>
                <w:szCs w:val="22"/>
              </w:rPr>
              <w:t>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DD98CD2" w14:textId="3B960BDE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17AC4C2" w14:textId="4CEAD3C6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4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4F3961" w14:textId="50C21358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D808BB4" w14:textId="4F10386C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665434" w14:textId="1B4308C9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7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5C54F0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0CE16526" w14:textId="3D75E536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D4236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1 &lt; Z-Score ≤ 2 (“Overweight”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01D1FC" w14:textId="48F36DFA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  <w:r w:rsidR="0063644E">
              <w:rPr>
                <w:rFonts w:ascii="Times" w:eastAsia="Times New Roman" w:hAnsi="Times" w:cs="Times New Roman"/>
                <w:sz w:val="22"/>
                <w:szCs w:val="22"/>
              </w:rPr>
              <w:t>5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59367C" w14:textId="0652218A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5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CBB1AD7" w14:textId="42F74B94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2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68D997D" w14:textId="639C6A22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AD26BEB" w14:textId="397663F5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C3DAF3" w14:textId="7E4C8760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8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E71365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172392C3" w14:textId="31DFEE2C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229E9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Z-Score &gt; 2 (“Obesity”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EB7F3" w14:textId="561F3760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2A03D94" w14:textId="50C1EC79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FABE58" w14:textId="5808C9DD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0E3A1C" w14:textId="02473993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5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DCCDC31" w14:textId="270D34AA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579668E" w14:textId="06FB0AB5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3.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6C0D7C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046FEF27" w14:textId="5F233700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20021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Missing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BE229" w14:textId="231B0C38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2</w:t>
            </w:r>
            <w:r w:rsidR="0063644E">
              <w:rPr>
                <w:rFonts w:ascii="Times" w:eastAsia="Times New Roman" w:hAnsi="Times" w:cs="Times New Roman"/>
                <w:sz w:val="22"/>
                <w:szCs w:val="22"/>
              </w:rPr>
              <w:t>1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379A447" w14:textId="6643FD62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7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E196A00" w14:textId="6B4E065E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2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D42E563" w14:textId="0222E674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FA9A47" w14:textId="63B032FB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A2B66C3" w14:textId="402ECD83" w:rsidR="00BA2EA4" w:rsidRPr="00BA2EA4" w:rsidRDefault="0063644E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8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501D3F0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0C32B6BD" w14:textId="122C8F55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365DBE" w14:textId="17234282" w:rsidR="00BA2EA4" w:rsidRPr="00BA2EA4" w:rsidRDefault="00BA2EA4" w:rsidP="00BA2EA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Family Income Adequac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B7332B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E482548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2D0F27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77A9420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90CCF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2668AFA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2836DFE" w14:textId="2F898039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028D9CE3" w14:textId="171F995E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993A65" w14:textId="77777777" w:rsidR="00BA2EA4" w:rsidRPr="00BA2EA4" w:rsidRDefault="00BA2EA4" w:rsidP="00BA2EA4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Very Eas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61DDFA" w14:textId="3DD746C5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9A3AFCD" w14:textId="6407ABBB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D358BB" w14:textId="6525BBD4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F41C9F2" w14:textId="7DEC9611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958788" w14:textId="14707DB4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1E80119" w14:textId="73191350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4B7ACC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2EA4" w:rsidRPr="00BA2EA4" w14:paraId="2319D3A0" w14:textId="14B2C12C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C85482" w14:textId="77777777" w:rsidR="00BA2EA4" w:rsidRPr="00BA2EA4" w:rsidRDefault="00BA2EA4" w:rsidP="00BA2EA4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Eas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5EC0DD" w14:textId="25EAE4B8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AC671B" w14:textId="38AA58A9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38E8D69" w14:textId="0958DDAB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A860A55" w14:textId="7C03F5A2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AE6603" w14:textId="0B42A38A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FE656CD" w14:textId="508CD26E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8A97F64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2EA4" w:rsidRPr="00BA2EA4" w14:paraId="1A4DCEA5" w14:textId="0988E0F8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D865D6" w14:textId="77777777" w:rsidR="00BA2EA4" w:rsidRPr="00BA2EA4" w:rsidRDefault="00BA2EA4" w:rsidP="00BA2EA4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Neither Easy nor Difficul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C78BDE" w14:textId="0C6BC64D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E557A79" w14:textId="1A231DA0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B5E25F" w14:textId="06649D86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3094688" w14:textId="037DCD1B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80E58B" w14:textId="5D17A777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352715B" w14:textId="27396094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32B4210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2EA4" w:rsidRPr="00BA2EA4" w14:paraId="0895E5F3" w14:textId="0D9253F4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FD4152" w14:textId="77777777" w:rsidR="00BA2EA4" w:rsidRPr="00BA2EA4" w:rsidRDefault="00BA2EA4" w:rsidP="00BA2EA4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Difficul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BFB52A" w14:textId="5D2F4871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538AAAD" w14:textId="56A84A11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5D1239" w14:textId="7FF90619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6A8CD8" w14:textId="78840B50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82A3D8C" w14:textId="75A5ADEA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CFEC6F7" w14:textId="6975CB10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1AB7FF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2EA4" w:rsidRPr="00BA2EA4" w14:paraId="68E0A1C1" w14:textId="6B584B9E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A35F02" w14:textId="77777777" w:rsidR="00BA2EA4" w:rsidRPr="00BA2EA4" w:rsidRDefault="00BA2EA4" w:rsidP="00BA2EA4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Very Difficul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80D7BA" w14:textId="393C17C3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1721926" w14:textId="6AB334B8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F3ADC0C" w14:textId="6538FD2E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51369C8" w14:textId="3EBB67D3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8899D46" w14:textId="6B8CA854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CEE91F" w14:textId="0E497D2E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559CB0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2EA4" w:rsidRPr="00BA2EA4" w14:paraId="518AA094" w14:textId="50CEDBA1" w:rsidTr="00BA2EA4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AA693E" w14:textId="77777777" w:rsidR="00BA2EA4" w:rsidRPr="00BA2EA4" w:rsidRDefault="00BA2EA4" w:rsidP="00BA2EA4">
            <w:pPr>
              <w:ind w:left="15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943A3B" w14:textId="38ACDE3F" w:rsidR="00BA2EA4" w:rsidRPr="00BA2EA4" w:rsidRDefault="0063644E" w:rsidP="00BA2EA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7B6E9CE" w14:textId="42C3C7C1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3A02FF" w14:textId="4DD7B82F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170A8CF" w14:textId="438357DE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6DD1D9" w14:textId="2268B64B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3B3C91C" w14:textId="46D0356C" w:rsidR="00BA2EA4" w:rsidRPr="00BA2EA4" w:rsidRDefault="0063644E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CC94A5" w14:textId="77777777" w:rsidR="00BA2EA4" w:rsidRPr="00BA2EA4" w:rsidRDefault="00BA2EA4" w:rsidP="00BA2EA4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2EA4" w:rsidRPr="00BA2EA4" w14:paraId="45B58571" w14:textId="1E46E7A2" w:rsidTr="00BA2EA4">
        <w:trPr>
          <w:trHeight w:val="192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625BD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Weight-Related Bullying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27A96" w14:textId="0D2D6738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7F93ED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D54C0E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687305D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72BF65C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33FDA6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130F643" w14:textId="12693FF0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474E56AE" w14:textId="6E643BF5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CD0C53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Never/Rarely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EC8E8" w14:textId="75557A2A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8</w:t>
            </w:r>
            <w:r w:rsidR="00010788">
              <w:rPr>
                <w:rFonts w:ascii="Times" w:eastAsia="Times New Roman" w:hAnsi="Times" w:cs="Times New Roman"/>
                <w:sz w:val="22"/>
                <w:szCs w:val="22"/>
              </w:rPr>
              <w:t>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7396B5D" w14:textId="7ED96E08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6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F424BB" w14:textId="003993E6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4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05B120F" w14:textId="55B7ECC9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65AAD0F" w14:textId="7843E4C7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BF8786" w14:textId="66EC78E2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3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65D1B1F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79EB0F04" w14:textId="0CE62425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0285B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Sometimes/A Lot/All the Time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8E80D" w14:textId="28D6A259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1</w:t>
            </w:r>
            <w:r w:rsidR="00010788">
              <w:rPr>
                <w:rFonts w:ascii="Times" w:eastAsia="Times New Roman" w:hAnsi="Times" w:cs="Times New Roman"/>
                <w:sz w:val="22"/>
                <w:szCs w:val="22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564B5CB" w14:textId="50B2EFC5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CC996F7" w14:textId="3CF1DFDA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5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AF62F05" w14:textId="62BD92AB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9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D210A7B" w14:textId="7D941487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9CC408A" w14:textId="63754E54" w:rsidR="00BA2EA4" w:rsidRPr="00BA2EA4" w:rsidRDefault="00010788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6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405558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1E75F369" w14:textId="0BAF6E85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ABF38E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Screen Time, Hours per Weekday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B6606" w14:textId="71E9A631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2E35C5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C7731AC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D6941A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B7B16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22777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42FA0A2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6F4D7EE0" w14:textId="12324929" w:rsidTr="00360BF7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7C6F5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YouTube Hour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68673D" w14:textId="12DBC623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1.5 (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B32336D" w14:textId="171731DD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4 (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F7AEEAB" w14:textId="5515A1C9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4 (1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1F8DDA" w14:textId="22500E6B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7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9059206" w14:textId="49E93BD4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9 (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3F19B3F" w14:textId="7C1991C2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2 (1.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2D695C" w14:textId="6684313E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390D0D92" w14:textId="1F2FC27E" w:rsidTr="00360BF7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0950FD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Social Media Hour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74A5E4" w14:textId="1D7724DA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1.2 (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DF42FB1" w14:textId="4AB86500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1 (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BD7C576" w14:textId="3C7E1123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2 (1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0F881B3" w14:textId="5C6107B4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3 (1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D7EA7E9" w14:textId="75866539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7 (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87D0A02" w14:textId="482B4BCA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1 (1.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6452DF9" w14:textId="081D0253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0BF16468" w14:textId="270166E6" w:rsidTr="00360BF7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E69B0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TV Hour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B96200" w14:textId="2AB6E3A3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1.5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89F587" w14:textId="64294644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5 (1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CF75838" w14:textId="5A2D9B54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6 (1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288BD34" w14:textId="302610B4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0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E54AA08" w14:textId="4F0CEFA1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9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B461FC" w14:textId="378D38B9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9 (1.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D55D4B" w14:textId="1371B703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1B30ED08" w14:textId="4368FAFC" w:rsidTr="00360BF7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5AB6B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Video Game Hour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AE0634" w14:textId="5AA1ECB2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1.6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3B5EA4F" w14:textId="2DB89321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3 (1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7688613" w14:textId="181CB9B6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5 (1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6A947CF" w14:textId="42A945BA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 (1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49BB1B" w14:textId="3AD8EAF4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8 (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82EB39" w14:textId="2B644F6A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.4 (1.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716F63" w14:textId="7799B396" w:rsidR="00BA2EA4" w:rsidRPr="00BA2EA4" w:rsidRDefault="00360BF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7C86686C" w14:textId="73CAFAA2" w:rsidTr="00360BF7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021436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lastRenderedPageBreak/>
              <w:t>Browsing Web Hour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CE4052" w14:textId="2FFFE0A0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0.9 (1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BBDF33" w14:textId="676705F8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 (1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4630E97" w14:textId="44EE4116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0.9 (1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5A260A" w14:textId="08AD102A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1 (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125EDE8" w14:textId="58B02D23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3 (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F783BF5" w14:textId="3F79CEF3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.4 (1.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FE189B" w14:textId="1CF7DC34" w:rsidR="00BA2EA4" w:rsidRPr="00BA2EA4" w:rsidRDefault="00C4361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3F6FC277" w14:textId="4B02C09C" w:rsidTr="00360BF7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0E0E2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Total Screen Time Hours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A01C6F" w14:textId="6C89632B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6.8 (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86E38ED" w14:textId="3DFC3F13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6.2 (4.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27914DD" w14:textId="59CE4AF0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6.5 (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FA004D7" w14:textId="773BB183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.8 (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061D55" w14:textId="505559FA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.6 (4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6304B61" w14:textId="412B3E30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0.0 (5.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3A3F365" w14:textId="67C3EBEB" w:rsidR="00BA2EA4" w:rsidRPr="00BA2EA4" w:rsidRDefault="00101D27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66FC4B97" w14:textId="03BD318D" w:rsidTr="00BA2EA4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41789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Social Media Platform Use (“Yes” Responses)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87C77A" w14:textId="1A511D35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A4E1097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7A9D707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CDE9B69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A709D1B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1DDDFC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22A91F" w14:textId="77777777" w:rsidR="00BA2EA4" w:rsidRPr="00BA2EA4" w:rsidRDefault="00BA2EA4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BA2EA4" w:rsidRPr="00BA2EA4" w14:paraId="2DA20AA3" w14:textId="28BEB4E6" w:rsidTr="0066761D">
        <w:trPr>
          <w:trHeight w:val="137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ECC980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Facebook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FB380C" w14:textId="19C804F1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37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7874AAD" w14:textId="4977B61F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7B96A9" w14:textId="20712938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2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6CA78AE" w14:textId="459B8726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7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922C46F" w14:textId="52F001E7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7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841AF1" w14:textId="34B96C1C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6.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72E9C98" w14:textId="6F4BA7AB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54740C41" w14:textId="123A402C" w:rsidTr="0066761D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7EE6BB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Instagram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6673C4" w14:textId="777113D0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5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9234920" w14:textId="2FFC12FC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9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D663A1D" w14:textId="58D81579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95279F9" w14:textId="3B40B2A1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9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043A83B" w14:textId="60C13B64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3473BA" w14:textId="301F0A75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69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FBCA05D" w14:textId="3C876948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1FAEB8A7" w14:textId="6260FB75" w:rsidTr="0066761D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702BE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TikTok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00E06E" w14:textId="5FE3DFB6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45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AC6EC8" w14:textId="5DFB90DB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8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A224186" w14:textId="3FC10FBF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19F7374" w14:textId="011869FB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6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F284D45" w14:textId="23633F1D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7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2205F9B" w14:textId="061FC049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9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D9B9205" w14:textId="3DCC4452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225AD4BF" w14:textId="143D8D7B" w:rsidTr="0066761D">
        <w:trPr>
          <w:trHeight w:val="184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E9D3D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Twitter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12D3F9" w14:textId="28E0F408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1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786D10" w14:textId="3FF1E8EA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6B205F9" w14:textId="3AB04BAF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EB1322" w14:textId="73F84DBB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3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B035FF0" w14:textId="44770DE0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8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6B02796" w14:textId="02BB0038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3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8695BFC" w14:textId="2F756CE0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1ED11B6A" w14:textId="1CFAA425" w:rsidTr="0066761D">
        <w:trPr>
          <w:trHeight w:val="206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05C56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Snapchat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030484" w14:textId="138A5810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4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73C1C71" w14:textId="3696DAD7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7CDF240" w14:textId="1937EDDF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8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5080492" w14:textId="3DE0F9F2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45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2AEB337" w14:textId="0236B1DA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2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5B533B" w14:textId="1D910C3E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6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677F1DD" w14:textId="1408AA4B" w:rsidR="00BA2EA4" w:rsidRPr="00BA2EA4" w:rsidRDefault="0066761D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3AF5BFC6" w14:textId="52867DA1" w:rsidTr="0066761D">
        <w:trPr>
          <w:trHeight w:val="220"/>
        </w:trPr>
        <w:tc>
          <w:tcPr>
            <w:tcW w:w="32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574B8" w14:textId="77777777" w:rsidR="00BA2EA4" w:rsidRPr="00BA2EA4" w:rsidRDefault="00BA2EA4" w:rsidP="00BA2EA4">
            <w:pPr>
              <w:ind w:left="150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Twitch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2B8E0F" w14:textId="6D8DF60F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Segoe UI"/>
                <w:sz w:val="22"/>
                <w:szCs w:val="22"/>
              </w:rPr>
            </w:pPr>
            <w:r>
              <w:rPr>
                <w:rFonts w:ascii="Times" w:eastAsia="Times New Roman" w:hAnsi="Times" w:cs="Segoe UI"/>
                <w:sz w:val="22"/>
                <w:szCs w:val="22"/>
              </w:rPr>
              <w:t>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15E19B9" w14:textId="1719D177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8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EFEAE30" w14:textId="18F0E21E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0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41DF3A9" w14:textId="7EF442BA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6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5F5CB6F" w14:textId="2216C730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0700DA0" w14:textId="6F851207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8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C8E7B3C" w14:textId="2152D830" w:rsidR="00BA2EA4" w:rsidRPr="00BA2EA4" w:rsidRDefault="006830E6" w:rsidP="00BA2EA4">
            <w:pPr>
              <w:jc w:val="center"/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&lt; 0.001</w:t>
            </w:r>
          </w:p>
        </w:tc>
      </w:tr>
      <w:tr w:rsidR="00BA2EA4" w:rsidRPr="00BA2EA4" w14:paraId="0E111073" w14:textId="511A55EF" w:rsidTr="00C64C19">
        <w:trPr>
          <w:trHeight w:val="75"/>
        </w:trPr>
        <w:tc>
          <w:tcPr>
            <w:tcW w:w="13222" w:type="dxa"/>
            <w:gridSpan w:val="8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8E22FD" w14:textId="47BEF690" w:rsidR="00BA2EA4" w:rsidRPr="00BA2EA4" w:rsidRDefault="00BA2EA4" w:rsidP="00BA2EA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A2EA4">
              <w:rPr>
                <w:rFonts w:ascii="Times New Roman" w:eastAsia="Times New Roman" w:hAnsi="Times New Roman" w:cs="Times New Roman"/>
                <w:sz w:val="22"/>
                <w:szCs w:val="22"/>
              </w:rPr>
              <w:t>Note: Preconstructed sample weighting applied to all analyses. </w:t>
            </w:r>
          </w:p>
          <w:p w14:paraId="23E13222" w14:textId="77777777" w:rsidR="00BA2EA4" w:rsidRPr="00BA2EA4" w:rsidRDefault="00BA2EA4" w:rsidP="00BA2EA4">
            <w:pPr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</w:rPr>
              <w:t>M = Mean; SD = Standard deviation; BMI = Body mass index</w:t>
            </w:r>
            <w:r w:rsidRPr="00BA2EA4">
              <w:rPr>
                <w:sz w:val="22"/>
                <w:szCs w:val="22"/>
              </w:rPr>
              <w:t xml:space="preserve"> </w:t>
            </w:r>
          </w:p>
          <w:p w14:paraId="6AB540DB" w14:textId="232ACB67" w:rsidR="00506818" w:rsidRPr="00506818" w:rsidRDefault="00BA2EA4" w:rsidP="00BA2EA4">
            <w:pPr>
              <w:textAlignment w:val="baseline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BA2EA4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a</w:t>
            </w:r>
            <w:r w:rsidR="00506818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 xml:space="preserve"> </w:t>
            </w:r>
            <w:proofErr w:type="gramStart"/>
            <w:r w:rsidR="00506818">
              <w:rPr>
                <w:rFonts w:ascii="Times" w:eastAsia="Times New Roman" w:hAnsi="Times" w:cs="Times New Roman"/>
                <w:sz w:val="22"/>
                <w:szCs w:val="22"/>
              </w:rPr>
              <w:t>Statistical differences</w:t>
            </w:r>
            <w:proofErr w:type="gramEnd"/>
            <w:r w:rsidR="00506818">
              <w:rPr>
                <w:rFonts w:ascii="Times" w:eastAsia="Times New Roman" w:hAnsi="Times" w:cs="Times New Roman"/>
                <w:sz w:val="22"/>
                <w:szCs w:val="22"/>
              </w:rPr>
              <w:t xml:space="preserve"> determined using independent samples t-tests for continuous variables and chi-square test for categorial variables. </w:t>
            </w:r>
          </w:p>
          <w:p w14:paraId="7A5F80F2" w14:textId="1BB86D50" w:rsidR="00BA2EA4" w:rsidRPr="00BA2EA4" w:rsidRDefault="00506818" w:rsidP="00BA2EA4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06818">
              <w:rPr>
                <w:rFonts w:ascii="Times" w:eastAsia="Times New Roman" w:hAnsi="Times" w:cs="Times New Roman"/>
                <w:sz w:val="22"/>
                <w:szCs w:val="22"/>
                <w:vertAlign w:val="superscript"/>
              </w:rPr>
              <w:t>b</w:t>
            </w:r>
            <w:r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 xml:space="preserve">Canada: majority if ‘White (European descent)’ is only category checked or ‘other’ response such as Caucasian, Canadian, Jewish; minority if any other category checked; Australia: majority if only speak English at home; minority if speak a language other than English at home, or indicated they are aboriginal or Torres </w:t>
            </w:r>
            <w:proofErr w:type="spellStart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>Straight</w:t>
            </w:r>
            <w:proofErr w:type="spellEnd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 xml:space="preserve"> Islander; United Kingdom: majority if only checked a ‘white’ option; minority if checked any other category; United States: majority if ‘white’ is only category checked; minority if any other category checked; Mexico: majority if do not consider </w:t>
            </w:r>
            <w:proofErr w:type="spellStart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>self indigenous</w:t>
            </w:r>
            <w:proofErr w:type="spellEnd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 xml:space="preserve">; minority if consider </w:t>
            </w:r>
            <w:proofErr w:type="spellStart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>self indigenous</w:t>
            </w:r>
            <w:proofErr w:type="spellEnd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 xml:space="preserve">; Chile: majority if do not consider </w:t>
            </w:r>
            <w:proofErr w:type="spellStart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>self indigenous</w:t>
            </w:r>
            <w:proofErr w:type="spellEnd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 xml:space="preserve">; minority if consider </w:t>
            </w:r>
            <w:proofErr w:type="spellStart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>self indigenous</w:t>
            </w:r>
            <w:proofErr w:type="spellEnd"/>
            <w:r w:rsidR="00BA2EA4" w:rsidRPr="00BA2EA4">
              <w:rPr>
                <w:rFonts w:ascii="Times" w:eastAsia="Times New Roman" w:hAnsi="Times" w:cs="Times New Roman"/>
                <w:sz w:val="22"/>
                <w:szCs w:val="22"/>
              </w:rPr>
              <w:t>.</w:t>
            </w:r>
          </w:p>
        </w:tc>
      </w:tr>
    </w:tbl>
    <w:p w14:paraId="1B3EAA9E" w14:textId="690696EE" w:rsidR="27CF2A45" w:rsidRDefault="27CF2A45" w:rsidP="003C0A54"/>
    <w:sectPr w:rsidR="27CF2A45" w:rsidSect="00C752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E7C"/>
    <w:rsid w:val="0000206C"/>
    <w:rsid w:val="00010788"/>
    <w:rsid w:val="00043A11"/>
    <w:rsid w:val="000F7EDA"/>
    <w:rsid w:val="00101D27"/>
    <w:rsid w:val="00144C27"/>
    <w:rsid w:val="001749AB"/>
    <w:rsid w:val="001816C1"/>
    <w:rsid w:val="001A0B68"/>
    <w:rsid w:val="00250E7C"/>
    <w:rsid w:val="00287A35"/>
    <w:rsid w:val="002C5463"/>
    <w:rsid w:val="00360BF7"/>
    <w:rsid w:val="003C0A54"/>
    <w:rsid w:val="003C1147"/>
    <w:rsid w:val="0042216D"/>
    <w:rsid w:val="00506818"/>
    <w:rsid w:val="0062205D"/>
    <w:rsid w:val="0063644E"/>
    <w:rsid w:val="0066761D"/>
    <w:rsid w:val="006830E6"/>
    <w:rsid w:val="007F47ED"/>
    <w:rsid w:val="0084294C"/>
    <w:rsid w:val="009373B2"/>
    <w:rsid w:val="009B7AE2"/>
    <w:rsid w:val="009C78DA"/>
    <w:rsid w:val="00A957D6"/>
    <w:rsid w:val="00B3D543"/>
    <w:rsid w:val="00B5091D"/>
    <w:rsid w:val="00BA2EA4"/>
    <w:rsid w:val="00BF6757"/>
    <w:rsid w:val="00C43614"/>
    <w:rsid w:val="00C752A9"/>
    <w:rsid w:val="00DB18A7"/>
    <w:rsid w:val="00DFFE7B"/>
    <w:rsid w:val="00EF6858"/>
    <w:rsid w:val="00F72EBD"/>
    <w:rsid w:val="00FE6D25"/>
    <w:rsid w:val="00FF0FFC"/>
    <w:rsid w:val="0193107D"/>
    <w:rsid w:val="029028E2"/>
    <w:rsid w:val="0379AA76"/>
    <w:rsid w:val="03A0A9F6"/>
    <w:rsid w:val="03A8F581"/>
    <w:rsid w:val="043E778F"/>
    <w:rsid w:val="04BBDD8A"/>
    <w:rsid w:val="05CB68CC"/>
    <w:rsid w:val="05FA7B9D"/>
    <w:rsid w:val="060180C7"/>
    <w:rsid w:val="0623288F"/>
    <w:rsid w:val="063C50EC"/>
    <w:rsid w:val="068ADF8D"/>
    <w:rsid w:val="06A19569"/>
    <w:rsid w:val="06CFB9CF"/>
    <w:rsid w:val="06DB1556"/>
    <w:rsid w:val="072AE7C0"/>
    <w:rsid w:val="07847F3D"/>
    <w:rsid w:val="079E95DB"/>
    <w:rsid w:val="07CA44F8"/>
    <w:rsid w:val="07FC6675"/>
    <w:rsid w:val="0821E4A3"/>
    <w:rsid w:val="08DE6A75"/>
    <w:rsid w:val="09143531"/>
    <w:rsid w:val="09540955"/>
    <w:rsid w:val="0957D9B7"/>
    <w:rsid w:val="095FF450"/>
    <w:rsid w:val="09AEF149"/>
    <w:rsid w:val="09F8E8C0"/>
    <w:rsid w:val="0AE58C13"/>
    <w:rsid w:val="0AEFD9B6"/>
    <w:rsid w:val="0B0BD0C9"/>
    <w:rsid w:val="0B9EBBC9"/>
    <w:rsid w:val="0BB4E82E"/>
    <w:rsid w:val="0BFF9A72"/>
    <w:rsid w:val="0C2A1D49"/>
    <w:rsid w:val="0C8E7E4E"/>
    <w:rsid w:val="0C926A13"/>
    <w:rsid w:val="0C979512"/>
    <w:rsid w:val="0CDFA4FF"/>
    <w:rsid w:val="0D173410"/>
    <w:rsid w:val="0E33E4D5"/>
    <w:rsid w:val="0E353671"/>
    <w:rsid w:val="0E5EFB80"/>
    <w:rsid w:val="0F08E14E"/>
    <w:rsid w:val="0F3B6D55"/>
    <w:rsid w:val="0F5DD363"/>
    <w:rsid w:val="118CF96A"/>
    <w:rsid w:val="119760B7"/>
    <w:rsid w:val="11B5F171"/>
    <w:rsid w:val="11BB28A5"/>
    <w:rsid w:val="124AF0A7"/>
    <w:rsid w:val="12860831"/>
    <w:rsid w:val="128A0208"/>
    <w:rsid w:val="131BC7B8"/>
    <w:rsid w:val="13D8179A"/>
    <w:rsid w:val="13E6C108"/>
    <w:rsid w:val="1479A59B"/>
    <w:rsid w:val="14B21B66"/>
    <w:rsid w:val="1530147B"/>
    <w:rsid w:val="1538B030"/>
    <w:rsid w:val="154CDAD2"/>
    <w:rsid w:val="15C469C7"/>
    <w:rsid w:val="15EF1480"/>
    <w:rsid w:val="1610FD58"/>
    <w:rsid w:val="16137E4F"/>
    <w:rsid w:val="1669C332"/>
    <w:rsid w:val="16751A76"/>
    <w:rsid w:val="16C5A2AF"/>
    <w:rsid w:val="16FBEB01"/>
    <w:rsid w:val="1776C268"/>
    <w:rsid w:val="18DD7406"/>
    <w:rsid w:val="1943FB60"/>
    <w:rsid w:val="19CFED10"/>
    <w:rsid w:val="19D09E61"/>
    <w:rsid w:val="1A54DFC4"/>
    <w:rsid w:val="1AF4D66F"/>
    <w:rsid w:val="1B0DE840"/>
    <w:rsid w:val="1B840EB7"/>
    <w:rsid w:val="1C2FE669"/>
    <w:rsid w:val="1CB07B63"/>
    <w:rsid w:val="1DCF390E"/>
    <w:rsid w:val="1E173111"/>
    <w:rsid w:val="1E4C4BC4"/>
    <w:rsid w:val="1F572ED0"/>
    <w:rsid w:val="1F5BEEB4"/>
    <w:rsid w:val="1F9BE858"/>
    <w:rsid w:val="1FA7AAC7"/>
    <w:rsid w:val="2045F49F"/>
    <w:rsid w:val="206A8CB7"/>
    <w:rsid w:val="208C0D11"/>
    <w:rsid w:val="20F4DCFF"/>
    <w:rsid w:val="2123CA64"/>
    <w:rsid w:val="21757194"/>
    <w:rsid w:val="2186AD8A"/>
    <w:rsid w:val="219BF8E2"/>
    <w:rsid w:val="21D81202"/>
    <w:rsid w:val="220257E4"/>
    <w:rsid w:val="227EC0AA"/>
    <w:rsid w:val="230BFB1B"/>
    <w:rsid w:val="234EBD3F"/>
    <w:rsid w:val="2404D258"/>
    <w:rsid w:val="2406DD92"/>
    <w:rsid w:val="24C4952C"/>
    <w:rsid w:val="25877A5C"/>
    <w:rsid w:val="260D64B8"/>
    <w:rsid w:val="2620F6EC"/>
    <w:rsid w:val="26470B9E"/>
    <w:rsid w:val="2671144C"/>
    <w:rsid w:val="26781E08"/>
    <w:rsid w:val="26AD8AE6"/>
    <w:rsid w:val="27CF2A45"/>
    <w:rsid w:val="29534A94"/>
    <w:rsid w:val="2956ACBE"/>
    <w:rsid w:val="298491B8"/>
    <w:rsid w:val="299D42F1"/>
    <w:rsid w:val="2A95D9F6"/>
    <w:rsid w:val="2B00D3E0"/>
    <w:rsid w:val="2BFD7BDC"/>
    <w:rsid w:val="2C1D744A"/>
    <w:rsid w:val="2C739A04"/>
    <w:rsid w:val="2C90C022"/>
    <w:rsid w:val="2CF5274D"/>
    <w:rsid w:val="2D4DA3B8"/>
    <w:rsid w:val="2D740CCC"/>
    <w:rsid w:val="2D7BB083"/>
    <w:rsid w:val="2E0ECD7E"/>
    <w:rsid w:val="2E6D3481"/>
    <w:rsid w:val="2E93B623"/>
    <w:rsid w:val="2EAA9F30"/>
    <w:rsid w:val="2EF4F958"/>
    <w:rsid w:val="2F1F5233"/>
    <w:rsid w:val="2FAA9DDF"/>
    <w:rsid w:val="2FAD3F58"/>
    <w:rsid w:val="2FE96818"/>
    <w:rsid w:val="3007CAA9"/>
    <w:rsid w:val="30BB3A9D"/>
    <w:rsid w:val="30CA862C"/>
    <w:rsid w:val="3109CFA2"/>
    <w:rsid w:val="3152F92B"/>
    <w:rsid w:val="31ADDE4F"/>
    <w:rsid w:val="3312B9DB"/>
    <w:rsid w:val="333F6B6B"/>
    <w:rsid w:val="336CCE8F"/>
    <w:rsid w:val="33E9FCAF"/>
    <w:rsid w:val="34CBF7D0"/>
    <w:rsid w:val="351FDB11"/>
    <w:rsid w:val="3550CC38"/>
    <w:rsid w:val="355F02FE"/>
    <w:rsid w:val="35917769"/>
    <w:rsid w:val="35E3DDCC"/>
    <w:rsid w:val="35F3B70B"/>
    <w:rsid w:val="363562CD"/>
    <w:rsid w:val="367025CF"/>
    <w:rsid w:val="36982115"/>
    <w:rsid w:val="369F7840"/>
    <w:rsid w:val="36D44F81"/>
    <w:rsid w:val="3708AB3C"/>
    <w:rsid w:val="384CBB68"/>
    <w:rsid w:val="3860534F"/>
    <w:rsid w:val="38635770"/>
    <w:rsid w:val="387C7FCD"/>
    <w:rsid w:val="38F9772A"/>
    <w:rsid w:val="398DF2E0"/>
    <w:rsid w:val="39BD1AEE"/>
    <w:rsid w:val="39C901DB"/>
    <w:rsid w:val="39D67234"/>
    <w:rsid w:val="39FF27D1"/>
    <w:rsid w:val="3A051E50"/>
    <w:rsid w:val="3A70A76A"/>
    <w:rsid w:val="3A834795"/>
    <w:rsid w:val="3BF67C35"/>
    <w:rsid w:val="3C075C71"/>
    <w:rsid w:val="3C57D1BD"/>
    <w:rsid w:val="3D48540E"/>
    <w:rsid w:val="3E13737A"/>
    <w:rsid w:val="3ECFAA41"/>
    <w:rsid w:val="3F4844B8"/>
    <w:rsid w:val="3F61D45B"/>
    <w:rsid w:val="4049A45F"/>
    <w:rsid w:val="405C6A35"/>
    <w:rsid w:val="40EAF17C"/>
    <w:rsid w:val="4247B43D"/>
    <w:rsid w:val="42C9C4F2"/>
    <w:rsid w:val="4356BBC4"/>
    <w:rsid w:val="43AAAA1C"/>
    <w:rsid w:val="4482F7F5"/>
    <w:rsid w:val="44BE8387"/>
    <w:rsid w:val="44DCD225"/>
    <w:rsid w:val="45A7777A"/>
    <w:rsid w:val="46C6C9D4"/>
    <w:rsid w:val="479307C2"/>
    <w:rsid w:val="47A2D3D5"/>
    <w:rsid w:val="4821DA7A"/>
    <w:rsid w:val="4881031E"/>
    <w:rsid w:val="48C0FF7E"/>
    <w:rsid w:val="48DEBB36"/>
    <w:rsid w:val="48F6948B"/>
    <w:rsid w:val="4934C283"/>
    <w:rsid w:val="496D3E2D"/>
    <w:rsid w:val="497CFF71"/>
    <w:rsid w:val="49E4FED0"/>
    <w:rsid w:val="4A945318"/>
    <w:rsid w:val="4AC531FD"/>
    <w:rsid w:val="4AC72A9A"/>
    <w:rsid w:val="4C5CD68F"/>
    <w:rsid w:val="4C70F07C"/>
    <w:rsid w:val="4CC15B51"/>
    <w:rsid w:val="4D02D01A"/>
    <w:rsid w:val="4D4B4B35"/>
    <w:rsid w:val="4D5E4DC4"/>
    <w:rsid w:val="4DF820F9"/>
    <w:rsid w:val="4DFB311F"/>
    <w:rsid w:val="4E02B894"/>
    <w:rsid w:val="4E36B07F"/>
    <w:rsid w:val="4E380564"/>
    <w:rsid w:val="4E6F972E"/>
    <w:rsid w:val="4FAE9FDD"/>
    <w:rsid w:val="4FC35754"/>
    <w:rsid w:val="5198978C"/>
    <w:rsid w:val="5201EC13"/>
    <w:rsid w:val="5230F188"/>
    <w:rsid w:val="52892012"/>
    <w:rsid w:val="528FB7A3"/>
    <w:rsid w:val="52DACE82"/>
    <w:rsid w:val="52E36B37"/>
    <w:rsid w:val="53567C19"/>
    <w:rsid w:val="53A412F3"/>
    <w:rsid w:val="53BAF14D"/>
    <w:rsid w:val="5460A281"/>
    <w:rsid w:val="54F1F33E"/>
    <w:rsid w:val="54F4C333"/>
    <w:rsid w:val="551C8870"/>
    <w:rsid w:val="55305C3C"/>
    <w:rsid w:val="55502322"/>
    <w:rsid w:val="55643DDC"/>
    <w:rsid w:val="5591B6F2"/>
    <w:rsid w:val="55AF094C"/>
    <w:rsid w:val="55BBABFC"/>
    <w:rsid w:val="55C7E1AB"/>
    <w:rsid w:val="55E8D1FC"/>
    <w:rsid w:val="55F623B6"/>
    <w:rsid w:val="55FBC56C"/>
    <w:rsid w:val="562BEC22"/>
    <w:rsid w:val="5645EAD3"/>
    <w:rsid w:val="56B858D1"/>
    <w:rsid w:val="56E6D79A"/>
    <w:rsid w:val="57984343"/>
    <w:rsid w:val="57A09922"/>
    <w:rsid w:val="57A6D6FC"/>
    <w:rsid w:val="57BBD482"/>
    <w:rsid w:val="57CCE1C1"/>
    <w:rsid w:val="582F15DA"/>
    <w:rsid w:val="58D40893"/>
    <w:rsid w:val="592DF97F"/>
    <w:rsid w:val="594164E6"/>
    <w:rsid w:val="596A399A"/>
    <w:rsid w:val="59807FA3"/>
    <w:rsid w:val="59CAE63B"/>
    <w:rsid w:val="59E60E89"/>
    <w:rsid w:val="59EC539B"/>
    <w:rsid w:val="5A345FB2"/>
    <w:rsid w:val="5A7724EA"/>
    <w:rsid w:val="5AD1FEDC"/>
    <w:rsid w:val="5AFE77F3"/>
    <w:rsid w:val="5B2B5C95"/>
    <w:rsid w:val="5B93A40A"/>
    <w:rsid w:val="5B9B84BC"/>
    <w:rsid w:val="5BB4311B"/>
    <w:rsid w:val="5BF92D7C"/>
    <w:rsid w:val="5C1EF46C"/>
    <w:rsid w:val="5C67F7DD"/>
    <w:rsid w:val="5CDB444E"/>
    <w:rsid w:val="5D0E71F8"/>
    <w:rsid w:val="5D864841"/>
    <w:rsid w:val="5DC313A7"/>
    <w:rsid w:val="5E20FACA"/>
    <w:rsid w:val="5E578B3A"/>
    <w:rsid w:val="5EBD9C33"/>
    <w:rsid w:val="5F03CC92"/>
    <w:rsid w:val="5F779632"/>
    <w:rsid w:val="5F90EDC2"/>
    <w:rsid w:val="5FA07DC6"/>
    <w:rsid w:val="60B14B57"/>
    <w:rsid w:val="613698A0"/>
    <w:rsid w:val="6146C42D"/>
    <w:rsid w:val="61C38125"/>
    <w:rsid w:val="61E9CAD8"/>
    <w:rsid w:val="6266CD9C"/>
    <w:rsid w:val="6280FE66"/>
    <w:rsid w:val="628B3A83"/>
    <w:rsid w:val="62B050D7"/>
    <w:rsid w:val="63591BBE"/>
    <w:rsid w:val="638AF0DE"/>
    <w:rsid w:val="639EABC2"/>
    <w:rsid w:val="63D623FF"/>
    <w:rsid w:val="63EE09BE"/>
    <w:rsid w:val="63EFB3A2"/>
    <w:rsid w:val="6404DED3"/>
    <w:rsid w:val="64203883"/>
    <w:rsid w:val="650ECA1F"/>
    <w:rsid w:val="65356ABA"/>
    <w:rsid w:val="65D2A2E7"/>
    <w:rsid w:val="668A0E7A"/>
    <w:rsid w:val="6779791C"/>
    <w:rsid w:val="67877BEE"/>
    <w:rsid w:val="6812F8FE"/>
    <w:rsid w:val="686074F3"/>
    <w:rsid w:val="68765E32"/>
    <w:rsid w:val="68AF0CB1"/>
    <w:rsid w:val="69E0D1A2"/>
    <w:rsid w:val="6A2A2041"/>
    <w:rsid w:val="6B477CFF"/>
    <w:rsid w:val="6B883147"/>
    <w:rsid w:val="6BA0B606"/>
    <w:rsid w:val="6C2B5870"/>
    <w:rsid w:val="6C4B070C"/>
    <w:rsid w:val="6C6F12EE"/>
    <w:rsid w:val="6C9686A2"/>
    <w:rsid w:val="6C9956F4"/>
    <w:rsid w:val="6D17DFA7"/>
    <w:rsid w:val="6D97AD7E"/>
    <w:rsid w:val="6DAA2FA0"/>
    <w:rsid w:val="6DF218CE"/>
    <w:rsid w:val="6E0C6DBA"/>
    <w:rsid w:val="6E2B9620"/>
    <w:rsid w:val="6EE975EE"/>
    <w:rsid w:val="6F129E4E"/>
    <w:rsid w:val="6F780844"/>
    <w:rsid w:val="6F96D070"/>
    <w:rsid w:val="71DC74A0"/>
    <w:rsid w:val="71FAC96C"/>
    <w:rsid w:val="72E0DDE7"/>
    <w:rsid w:val="73391FBF"/>
    <w:rsid w:val="734A26C5"/>
    <w:rsid w:val="73885BE9"/>
    <w:rsid w:val="740E2104"/>
    <w:rsid w:val="7410F3D1"/>
    <w:rsid w:val="741452E9"/>
    <w:rsid w:val="74B61FB6"/>
    <w:rsid w:val="74D2046A"/>
    <w:rsid w:val="74D78072"/>
    <w:rsid w:val="74E6AEF4"/>
    <w:rsid w:val="7511F579"/>
    <w:rsid w:val="757934B2"/>
    <w:rsid w:val="75F09B5D"/>
    <w:rsid w:val="764E5D99"/>
    <w:rsid w:val="76907175"/>
    <w:rsid w:val="76C54B35"/>
    <w:rsid w:val="781668E0"/>
    <w:rsid w:val="796740AB"/>
    <w:rsid w:val="79693340"/>
    <w:rsid w:val="798195FA"/>
    <w:rsid w:val="79ADAAD6"/>
    <w:rsid w:val="79C2FD89"/>
    <w:rsid w:val="79C3C972"/>
    <w:rsid w:val="7A53ABD0"/>
    <w:rsid w:val="7AD1C865"/>
    <w:rsid w:val="7B4E09A2"/>
    <w:rsid w:val="7B909282"/>
    <w:rsid w:val="7BA1ABB2"/>
    <w:rsid w:val="7C09D788"/>
    <w:rsid w:val="7C5EE396"/>
    <w:rsid w:val="7C7983C1"/>
    <w:rsid w:val="7C8B5610"/>
    <w:rsid w:val="7CDEED56"/>
    <w:rsid w:val="7E622FB2"/>
    <w:rsid w:val="7E85AA64"/>
    <w:rsid w:val="7EB36CC5"/>
    <w:rsid w:val="7F0404C2"/>
    <w:rsid w:val="7F0518A1"/>
    <w:rsid w:val="7F6B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F902E"/>
  <w15:chartTrackingRefBased/>
  <w15:docId w15:val="{933D901C-E4D0-C44F-9C68-BC07D4549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9/05/relationships/documenttasks" Target="documenttasks/documenttasks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582FFAF-0E89-41A3-ABBD-BBEB189362A4}">
    <t:Anchor>
      <t:Comment id="1058901346"/>
    </t:Anchor>
    <t:History>
      <t:Event id="{90A88A09-4B23-48EA-A456-F3B6311ADF8A}" time="2022-10-07T17:14:20.004Z">
        <t:Attribution userId="S::lynng.nguyen@mail.utoronto.ca::fa344817-edcc-4959-83b3-8dfb137261d7" userProvider="AD" userName="Lynn Nguyen"/>
        <t:Anchor>
          <t:Comment id="1004525390"/>
        </t:Anchor>
        <t:Create/>
      </t:Event>
      <t:Event id="{9E78470D-9D4B-4F35-93AB-007893FADE83}" time="2022-10-07T17:14:20.004Z">
        <t:Attribution userId="S::lynng.nguyen@mail.utoronto.ca::fa344817-edcc-4959-83b3-8dfb137261d7" userProvider="AD" userName="Lynn Nguyen"/>
        <t:Anchor>
          <t:Comment id="1004525390"/>
        </t:Anchor>
        <t:Assign userId="S::kyle.ganson@utoronto.ca::76e768d0-3058-4e92-a9de-3ddf48fd71cf" userProvider="AD" userName="Kyle Ganson"/>
      </t:Event>
      <t:Event id="{A201DC55-5823-4CE3-A3FE-4E58EA1ECA3F}" time="2022-10-07T17:14:20.004Z">
        <t:Attribution userId="S::lynng.nguyen@mail.utoronto.ca::fa344817-edcc-4959-83b3-8dfb137261d7" userProvider="AD" userName="Lynn Nguyen"/>
        <t:Anchor>
          <t:Comment id="1004525390"/>
        </t:Anchor>
        <t:SetTitle title="Hi @Kyle Ganson , I've finished! Please let me know if there are any edits/ edits needed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3</cp:revision>
  <cp:lastPrinted>2023-12-12T00:38:00Z</cp:lastPrinted>
  <dcterms:created xsi:type="dcterms:W3CDTF">2024-02-26T17:37:00Z</dcterms:created>
  <dcterms:modified xsi:type="dcterms:W3CDTF">2024-02-26T17:39:00Z</dcterms:modified>
</cp:coreProperties>
</file>